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76C907" w14:textId="77777777" w:rsidR="00103069" w:rsidRPr="00103069" w:rsidRDefault="00103069" w:rsidP="00103069">
      <w:pPr>
        <w:pStyle w:val="NoSpacing"/>
        <w:rPr>
          <w:b/>
          <w:bCs/>
          <w:sz w:val="36"/>
          <w:szCs w:val="36"/>
        </w:rPr>
      </w:pPr>
      <w:r w:rsidRPr="00103069">
        <w:rPr>
          <w:b/>
          <w:bCs/>
          <w:sz w:val="36"/>
          <w:szCs w:val="36"/>
        </w:rPr>
        <w:t>S2. Table with Unadjusted models demonstrating robustness of Figure 1</w:t>
      </w:r>
    </w:p>
    <w:tbl>
      <w:tblPr>
        <w:tblW w:w="0" w:type="auto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091"/>
        <w:gridCol w:w="1872"/>
        <w:gridCol w:w="1728"/>
        <w:gridCol w:w="1872"/>
      </w:tblGrid>
      <w:tr w:rsidR="00103069" w14:paraId="5321C4A9" w14:textId="77777777" w:rsidTr="00BC477C">
        <w:trPr>
          <w:jc w:val="center"/>
        </w:trPr>
        <w:tc>
          <w:tcPr>
            <w:tcW w:w="209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D0AB968" w14:textId="77777777" w:rsidR="00103069" w:rsidRDefault="00103069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F779689" w14:textId="77777777" w:rsidR="00103069" w:rsidRDefault="00103069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rmth toward</w:t>
            </w:r>
          </w:p>
        </w:tc>
        <w:tc>
          <w:tcPr>
            <w:tcW w:w="172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9D6D1BE" w14:textId="77777777" w:rsidR="00103069" w:rsidRDefault="00103069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iminate</w:t>
            </w:r>
          </w:p>
        </w:tc>
        <w:tc>
          <w:tcPr>
            <w:tcW w:w="187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1396D45" w14:textId="77777777" w:rsidR="00103069" w:rsidRDefault="00103069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move</w:t>
            </w:r>
          </w:p>
        </w:tc>
      </w:tr>
      <w:tr w:rsidR="00103069" w14:paraId="7BA3F555" w14:textId="77777777" w:rsidTr="00BC477C">
        <w:trPr>
          <w:jc w:val="center"/>
        </w:trPr>
        <w:tc>
          <w:tcPr>
            <w:tcW w:w="209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1826401" w14:textId="77777777" w:rsidR="00103069" w:rsidRDefault="00103069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24367B0" w14:textId="77777777" w:rsidR="00103069" w:rsidRDefault="00103069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OTUS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EED7EF0" w14:textId="77777777" w:rsidR="00103069" w:rsidRDefault="00103069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OTUS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82B9946" w14:textId="77777777" w:rsidR="00103069" w:rsidRDefault="00103069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OTUS Justice</w:t>
            </w:r>
          </w:p>
        </w:tc>
      </w:tr>
      <w:tr w:rsidR="00103069" w14:paraId="0D284CC5" w14:textId="77777777" w:rsidTr="00BC477C">
        <w:trPr>
          <w:jc w:val="center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5C07B517" w14:textId="77777777" w:rsidR="00103069" w:rsidRDefault="00103069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vor ACA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2EBB0CE5" w14:textId="77777777" w:rsidR="00103069" w:rsidRDefault="00103069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53**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8EA895A" w14:textId="77777777" w:rsidR="00103069" w:rsidRDefault="00103069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38A42B92" w14:textId="77777777" w:rsidR="00103069" w:rsidRDefault="00103069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***</w:t>
            </w:r>
          </w:p>
        </w:tc>
      </w:tr>
      <w:tr w:rsidR="00103069" w14:paraId="67BEA9AD" w14:textId="77777777" w:rsidTr="00BC477C">
        <w:trPr>
          <w:jc w:val="center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5E15D50A" w14:textId="77777777" w:rsidR="00103069" w:rsidRDefault="00103069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069AD8AC" w14:textId="77777777" w:rsidR="00103069" w:rsidRDefault="00103069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72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D76F182" w14:textId="77777777" w:rsidR="00103069" w:rsidRDefault="00103069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8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571BFCD0" w14:textId="77777777" w:rsidR="00103069" w:rsidRDefault="00103069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9)</w:t>
            </w:r>
          </w:p>
        </w:tc>
      </w:tr>
      <w:tr w:rsidR="00103069" w14:paraId="77FEE30B" w14:textId="77777777" w:rsidTr="00BC477C">
        <w:trPr>
          <w:jc w:val="center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18804431" w14:textId="77777777" w:rsidR="00103069" w:rsidRDefault="00103069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0BC4C653" w14:textId="77777777" w:rsidR="00103069" w:rsidRDefault="00103069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.91**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6F90C50" w14:textId="77777777" w:rsidR="00103069" w:rsidRDefault="00103069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3***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6B5A0857" w14:textId="77777777" w:rsidR="00103069" w:rsidRDefault="00103069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1***</w:t>
            </w:r>
          </w:p>
        </w:tc>
      </w:tr>
      <w:tr w:rsidR="00103069" w14:paraId="71845803" w14:textId="77777777" w:rsidTr="00BC477C">
        <w:trPr>
          <w:jc w:val="center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08591D80" w14:textId="77777777" w:rsidR="00103069" w:rsidRDefault="00103069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5DCD7EC1" w14:textId="77777777" w:rsidR="00103069" w:rsidRDefault="00103069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49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F84A85A" w14:textId="77777777" w:rsidR="00103069" w:rsidRDefault="00103069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5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0F3B504D" w14:textId="77777777" w:rsidR="00103069" w:rsidRDefault="00103069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6)</w:t>
            </w:r>
          </w:p>
        </w:tc>
      </w:tr>
      <w:tr w:rsidR="00103069" w14:paraId="46C7B085" w14:textId="77777777" w:rsidTr="00BC477C">
        <w:trPr>
          <w:jc w:val="center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7D315436" w14:textId="77777777" w:rsidR="00103069" w:rsidRDefault="00103069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bservation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687895D3" w14:textId="77777777" w:rsidR="00103069" w:rsidRDefault="00103069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,37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518A361" w14:textId="77777777" w:rsidR="00103069" w:rsidRDefault="00103069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,31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4D40B760" w14:textId="77777777" w:rsidR="00103069" w:rsidRDefault="00103069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,292</w:t>
            </w:r>
          </w:p>
        </w:tc>
      </w:tr>
      <w:tr w:rsidR="00103069" w14:paraId="2C7AC04C" w14:textId="77777777" w:rsidTr="00BC477C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209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5CBC591" w14:textId="77777777" w:rsidR="00103069" w:rsidRDefault="00103069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-squared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567310E" w14:textId="77777777" w:rsidR="00103069" w:rsidRDefault="00103069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2D1B6CA" w14:textId="77777777" w:rsidR="00103069" w:rsidRDefault="00103069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25E088C" w14:textId="77777777" w:rsidR="00103069" w:rsidRDefault="00103069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</w:tbl>
    <w:p w14:paraId="7C30017E" w14:textId="77777777" w:rsidR="00103069" w:rsidRDefault="00103069" w:rsidP="00103069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tandard errors in parentheses, *** p&lt;0.001, ** p&lt;0.01, * p&lt;0.05</w:t>
      </w:r>
    </w:p>
    <w:p w14:paraId="70D7317B" w14:textId="77777777" w:rsidR="00412CB3" w:rsidRDefault="00412CB3"/>
    <w:sectPr w:rsidR="00412C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3069"/>
    <w:rsid w:val="00103069"/>
    <w:rsid w:val="00412C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580B71D"/>
  <w15:chartTrackingRefBased/>
  <w15:docId w15:val="{C2D33517-7AE3-4268-A09E-9AA25CEF4A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3069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03069"/>
    <w:pPr>
      <w:spacing w:after="0" w:line="240" w:lineRule="auto"/>
    </w:pPr>
    <w:rPr>
      <w:rFonts w:ascii="Times New Roman" w:hAnsi="Times New Roman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17</Characters>
  <Application>Microsoft Office Word</Application>
  <DocSecurity>0</DocSecurity>
  <Lines>35</Lines>
  <Paragraphs>31</Paragraphs>
  <ScaleCrop>false</ScaleCrop>
  <Company/>
  <LinksUpToDate>false</LinksUpToDate>
  <CharactersWithSpaces>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other, Logan R</dc:creator>
  <cp:keywords/>
  <dc:description/>
  <cp:lastModifiedBy>Strother, Logan R</cp:lastModifiedBy>
  <cp:revision>2</cp:revision>
  <dcterms:created xsi:type="dcterms:W3CDTF">2023-11-10T15:05:00Z</dcterms:created>
  <dcterms:modified xsi:type="dcterms:W3CDTF">2023-11-10T15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cf770ea-8d0b-409d-8ccc-1186e7308e61</vt:lpwstr>
  </property>
</Properties>
</file>